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ind w:left="0" w:leftChars="0"/>
        <w:jc w:val="center"/>
        <w:textAlignment w:val="auto"/>
        <w:rPr>
          <w:rFonts w:hint="default" w:ascii="Times New Roman" w:hAnsi="Times New Roman" w:cs="Times New Roman"/>
          <w:b/>
          <w:bCs/>
          <w:i/>
          <w:iCs/>
          <w:sz w:val="30"/>
          <w:szCs w:val="30"/>
        </w:rPr>
      </w:pPr>
      <w:bookmarkStart w:id="2" w:name="_GoBack"/>
      <w:bookmarkEnd w:id="2"/>
      <w:bookmarkStart w:id="0" w:name="OLE_LINK3"/>
      <w:r>
        <w:rPr>
          <w:rFonts w:hint="eastAsia" w:ascii="Times New Roman" w:hAnsi="Times New Roman" w:eastAsia="宋体" w:cs="Times New Roman"/>
          <w:b/>
          <w:bCs/>
          <w:i/>
          <w:iCs/>
          <w:color w:val="060607"/>
          <w:spacing w:val="2"/>
          <w:sz w:val="30"/>
          <w:szCs w:val="30"/>
          <w:shd w:val="clear" w:color="auto" w:fill="FFFFFF"/>
          <w:lang w:val="en-US" w:eastAsia="zh-CN"/>
        </w:rPr>
        <w:t>Supplementary Material</w:t>
      </w:r>
      <w:bookmarkEnd w:id="0"/>
    </w:p>
    <w:p w14:paraId="195C5276"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ind w:left="0" w:leftChars="0"/>
        <w:jc w:val="center"/>
        <w:textAlignment w:val="auto"/>
        <w:rPr>
          <w:rFonts w:hint="eastAsia" w:ascii="Times New Roman" w:hAnsi="Times New Roman" w:eastAsia="Cambria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Table S1. </w:t>
      </w:r>
      <w:r>
        <w:rPr>
          <w:rFonts w:hint="eastAsia" w:ascii="Times New Roman" w:hAnsi="Times New Roman" w:eastAsia="Cambria" w:cs="Times New Roman"/>
          <w:b/>
          <w:bCs/>
          <w:kern w:val="0"/>
          <w:sz w:val="24"/>
          <w:szCs w:val="24"/>
          <w:lang w:val="en-US" w:eastAsia="zh-CN"/>
        </w:rPr>
        <w:t>Criteria for classification and assignment of covariates.</w:t>
      </w:r>
    </w:p>
    <w:tbl>
      <w:tblPr>
        <w:tblStyle w:val="8"/>
        <w:tblW w:w="889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848"/>
        <w:gridCol w:w="2000"/>
        <w:gridCol w:w="1146"/>
        <w:gridCol w:w="1119"/>
        <w:gridCol w:w="1192"/>
      </w:tblGrid>
      <w:tr w14:paraId="67B76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shd w:val="clear" w:color="auto" w:fill="auto"/>
            <w:noWrap/>
            <w:vAlign w:val="center"/>
          </w:tcPr>
          <w:p w14:paraId="433B582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Food category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56B2B32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Food</w:t>
            </w:r>
          </w:p>
        </w:tc>
        <w:tc>
          <w:tcPr>
            <w:tcW w:w="2000" w:type="dxa"/>
            <w:vAlign w:val="center"/>
          </w:tcPr>
          <w:p w14:paraId="2090B6B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Frequency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14:paraId="6ABE5D8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PDI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14:paraId="3D2F5A5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hPDI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14:paraId="491A642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u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PDI</w:t>
            </w:r>
          </w:p>
        </w:tc>
      </w:tr>
      <w:tr w14:paraId="298C0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restart"/>
            <w:shd w:val="clear" w:color="auto" w:fill="auto"/>
            <w:vAlign w:val="center"/>
          </w:tcPr>
          <w:p w14:paraId="6834A52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1"/>
                <w:szCs w:val="21"/>
              </w:rPr>
              <w:t>Plant food</w:t>
            </w:r>
          </w:p>
        </w:tc>
        <w:tc>
          <w:tcPr>
            <w:tcW w:w="1848" w:type="dxa"/>
            <w:vMerge w:val="restart"/>
            <w:shd w:val="clear" w:color="auto" w:fill="auto"/>
            <w:vAlign w:val="center"/>
          </w:tcPr>
          <w:p w14:paraId="46B0244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Whole grain</w:t>
            </w:r>
          </w:p>
        </w:tc>
        <w:tc>
          <w:tcPr>
            <w:tcW w:w="2000" w:type="dxa"/>
            <w:vAlign w:val="center"/>
          </w:tcPr>
          <w:p w14:paraId="6E6D901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C3D8E5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C46F94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7DD558C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 w14:paraId="2CAF5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vAlign w:val="center"/>
          </w:tcPr>
          <w:p w14:paraId="525C588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3BBDEC9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002B499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17B3A1D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A72B75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3C044CF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</w:tr>
      <w:tr w14:paraId="2675C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1E72C00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restart"/>
            <w:shd w:val="clear" w:color="auto" w:fill="auto"/>
            <w:vAlign w:val="center"/>
          </w:tcPr>
          <w:p w14:paraId="333DBAB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Vegetable oil</w:t>
            </w:r>
          </w:p>
        </w:tc>
        <w:tc>
          <w:tcPr>
            <w:tcW w:w="2000" w:type="dxa"/>
            <w:vAlign w:val="center"/>
          </w:tcPr>
          <w:p w14:paraId="622FCC3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5EBAA23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0E654F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735DF8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 w14:paraId="47031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17E951C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6CF1FF7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1AE2C52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08B287A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EFECEC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7002F44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</w:tr>
      <w:tr w14:paraId="4C758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3B956F5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restart"/>
            <w:shd w:val="clear" w:color="auto" w:fill="auto"/>
            <w:noWrap/>
            <w:vAlign w:val="center"/>
          </w:tcPr>
          <w:p w14:paraId="6EDCDC2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Fresh fruit</w:t>
            </w:r>
          </w:p>
        </w:tc>
        <w:tc>
          <w:tcPr>
            <w:tcW w:w="2000" w:type="dxa"/>
            <w:vAlign w:val="center"/>
          </w:tcPr>
          <w:p w14:paraId="29F6C0E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lmost everyda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A54083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FA60D3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5DA61F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 w14:paraId="6E2DEA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0AD856A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noWrap/>
            <w:vAlign w:val="center"/>
          </w:tcPr>
          <w:p w14:paraId="2880215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568B47E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Quite often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3851CE6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1A2ADA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667D74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</w:tr>
      <w:tr w14:paraId="3D6DB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67DE590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noWrap/>
            <w:vAlign w:val="center"/>
          </w:tcPr>
          <w:p w14:paraId="580A58E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20017D5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ccasionall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4317FB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5DB17B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FAA21D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</w:tr>
      <w:tr w14:paraId="57595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5179057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noWrap/>
            <w:vAlign w:val="center"/>
          </w:tcPr>
          <w:p w14:paraId="2AD30E8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7DE2282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arely or never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682ABCA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BF9931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C00D84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</w:tr>
      <w:tr w14:paraId="571943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36AEA06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restart"/>
            <w:shd w:val="clear" w:color="auto" w:fill="auto"/>
            <w:vAlign w:val="center"/>
          </w:tcPr>
          <w:p w14:paraId="644C911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Fresh vegetable</w:t>
            </w:r>
          </w:p>
        </w:tc>
        <w:tc>
          <w:tcPr>
            <w:tcW w:w="2000" w:type="dxa"/>
            <w:vAlign w:val="center"/>
          </w:tcPr>
          <w:p w14:paraId="686815D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lmost everyda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C1AF98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D551FD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E024D8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 w14:paraId="3C889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1B3841D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5843946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33A16F8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Quite often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5340551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E6B84C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2C6548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</w:tr>
      <w:tr w14:paraId="1F492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1F41E29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3D9E7FB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0496668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ccasionall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18E8E54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89C9B0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22984D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</w:tr>
      <w:tr w14:paraId="3D1646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02E8026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19B02B9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168600D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arely or never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2DDB7B5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19DE0E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78ACC00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</w:tr>
      <w:tr w14:paraId="26592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09A6037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restart"/>
            <w:shd w:val="clear" w:color="auto" w:fill="auto"/>
            <w:vAlign w:val="center"/>
          </w:tcPr>
          <w:p w14:paraId="40DF036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Legume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4692823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lmost everyda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D99BB0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755BD5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A161C7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 w14:paraId="39DDB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59ECC28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6AEEB51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62A51DB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≥1 time/week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372263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A10188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08AF80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</w:tr>
      <w:tr w14:paraId="19790A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5348266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11F6318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2CD8034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≥1 time/month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601B95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02C91F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355DB19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 w14:paraId="20F3F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3CC4CDC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6517DC0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5F60FF5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ccasionall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27307DA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15E242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9773DF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</w:tr>
      <w:tr w14:paraId="652E7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54C7819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04C3907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5D8AF74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arely or never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373E5AC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DD0824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0EA942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</w:tr>
      <w:tr w14:paraId="2D1DE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31150D9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restart"/>
            <w:shd w:val="clear" w:color="auto" w:fill="auto"/>
            <w:vAlign w:val="center"/>
          </w:tcPr>
          <w:p w14:paraId="0FB6BA9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Garlic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7021D65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lmost everyda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5D281E5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E24D5F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D54410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 w14:paraId="2A1E5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52810B3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3B989CA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68BE20F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≥1 time/week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6104427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393B06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B2869E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</w:tr>
      <w:tr w14:paraId="6836E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7219567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5117AD2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145BD1B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≥1 time/month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2188698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DE58B1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E55CC0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 w14:paraId="41AAF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3E439DF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430EDCE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2C3C4B4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ccasionall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20219F3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245198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610912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</w:tr>
      <w:tr w14:paraId="683FD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682388C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3643E40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6590E72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arely or never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03004C2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43B276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5EC469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</w:tr>
      <w:tr w14:paraId="6CA48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37C7047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restart"/>
            <w:shd w:val="clear" w:color="auto" w:fill="auto"/>
            <w:vAlign w:val="center"/>
          </w:tcPr>
          <w:p w14:paraId="6903C45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ut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508F24E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lmost everyda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1E8784B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8CFF8D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2AE6E3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 w14:paraId="6F5530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3069618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55CFFE2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2755937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≥1 time/week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1906A3F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07F40A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970726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</w:tr>
      <w:tr w14:paraId="39C5E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755D4A7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16FF710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60A00EA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≥1 time/month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75F193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3262B5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7DD1EE9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 w14:paraId="60E6E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7675CA9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1FE8F53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471519F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ccasionall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0F92461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E212D2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7150B1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</w:tr>
      <w:tr w14:paraId="44A576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38DE1E6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3C4106B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25ABAE9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arely or never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46569AD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AB5FCA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0AD959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</w:tr>
      <w:tr w14:paraId="05CFAD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0F06322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restart"/>
            <w:shd w:val="clear" w:color="auto" w:fill="auto"/>
            <w:vAlign w:val="center"/>
          </w:tcPr>
          <w:p w14:paraId="7BBDFC6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Tea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42898C4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lmost everyda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31D87AD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B6C114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85705E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 w14:paraId="64E74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1CA4064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5B91BAD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00B9BD4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≥1 time/week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09EE0D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BE3DB7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145F4C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</w:tr>
      <w:tr w14:paraId="160A4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19C0E77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187CEE8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0BD7047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≥1 time/month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52D2F9C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F72CF2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618D51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 w14:paraId="3A894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08E0B91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30291B8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34117C5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ccasionall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1DDB998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763BED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EF41CC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</w:tr>
      <w:tr w14:paraId="18E9F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22D4B49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552173B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7F61831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arely or never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5AEF892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AFABE3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8E34CB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</w:tr>
      <w:tr w14:paraId="78C18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vAlign w:val="center"/>
          </w:tcPr>
          <w:p w14:paraId="0A44FB4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restart"/>
            <w:shd w:val="clear" w:color="auto" w:fill="auto"/>
            <w:noWrap/>
            <w:vAlign w:val="center"/>
          </w:tcPr>
          <w:p w14:paraId="136796C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efined grain</w:t>
            </w:r>
          </w:p>
        </w:tc>
        <w:tc>
          <w:tcPr>
            <w:tcW w:w="2000" w:type="dxa"/>
            <w:vAlign w:val="center"/>
          </w:tcPr>
          <w:p w14:paraId="0810F41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0D6FEF7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FCF131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CA1CF08">
            <w:pPr>
              <w:spacing w:after="0" w:line="240" w:lineRule="auto"/>
              <w:jc w:val="center"/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</w:tr>
      <w:tr w14:paraId="780AF5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vAlign w:val="center"/>
          </w:tcPr>
          <w:p w14:paraId="24EA475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noWrap/>
            <w:vAlign w:val="center"/>
          </w:tcPr>
          <w:p w14:paraId="4ABFA5D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3549A2F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64FD954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2A8571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845CD12">
            <w:pPr>
              <w:spacing w:after="0" w:line="240" w:lineRule="auto"/>
              <w:jc w:val="center"/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4A202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37D47BD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restart"/>
            <w:shd w:val="clear" w:color="auto" w:fill="auto"/>
            <w:vAlign w:val="center"/>
          </w:tcPr>
          <w:p w14:paraId="6D9FB5C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ugar</w:t>
            </w:r>
          </w:p>
        </w:tc>
        <w:tc>
          <w:tcPr>
            <w:tcW w:w="2000" w:type="dxa"/>
            <w:vAlign w:val="center"/>
          </w:tcPr>
          <w:p w14:paraId="230D88D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lmost everyda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5948133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D94E66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E46430F">
            <w:pPr>
              <w:spacing w:after="0" w:line="240" w:lineRule="auto"/>
              <w:jc w:val="center"/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</w:tr>
      <w:tr w14:paraId="5F81A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2678803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77DC4C9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59744CE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≥1 time/week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5DB6E50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988BDB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BC177B1">
            <w:pPr>
              <w:spacing w:after="0" w:line="240" w:lineRule="auto"/>
              <w:jc w:val="center"/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</w:tr>
      <w:tr w14:paraId="75BAB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2CF187D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48F4A1F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6BF735C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≥1 time/month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05D82A4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10ED04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4CB2DA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</w:tr>
      <w:tr w14:paraId="7AC75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5CFDBE6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0D7EC47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53431E6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ccasionall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50F16EB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59ACA4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41717EC">
            <w:pPr>
              <w:spacing w:after="0" w:line="240" w:lineRule="auto"/>
              <w:jc w:val="center"/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14:paraId="6AD6E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559E574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36867F8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60D838B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arely or never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62056F7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D14BA6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F953F6B">
            <w:pPr>
              <w:spacing w:after="0" w:line="240" w:lineRule="auto"/>
              <w:jc w:val="center"/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76D04B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6898948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restart"/>
            <w:shd w:val="clear" w:color="auto" w:fill="auto"/>
            <w:vAlign w:val="center"/>
          </w:tcPr>
          <w:p w14:paraId="40862EC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Salt-preserved vegetable</w:t>
            </w:r>
          </w:p>
        </w:tc>
        <w:tc>
          <w:tcPr>
            <w:tcW w:w="2000" w:type="dxa"/>
            <w:vAlign w:val="center"/>
          </w:tcPr>
          <w:p w14:paraId="76BE0D5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lmost everyda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412BC8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B985A0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77B4262">
            <w:pPr>
              <w:spacing w:after="0" w:line="240" w:lineRule="auto"/>
              <w:jc w:val="center"/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</w:tr>
      <w:tr w14:paraId="6BFBC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5E32B1C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59DB861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55B34BC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≥1 time/week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5A6E4EE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13DEC5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A604DC7">
            <w:pPr>
              <w:spacing w:after="0" w:line="240" w:lineRule="auto"/>
              <w:jc w:val="center"/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</w:tr>
      <w:tr w14:paraId="13D8F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3EC2DF1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54F5AF8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705C9C8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≥1 time/month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2BED948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874FD9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21061A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</w:tr>
      <w:tr w14:paraId="2AD87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12A3FAF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37DF9CF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189665C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ccasionall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5CCB9B9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D72A67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118F69B">
            <w:pPr>
              <w:spacing w:after="0" w:line="240" w:lineRule="auto"/>
              <w:jc w:val="center"/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14:paraId="00481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3211A73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6A481D7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6B9EC16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arely or never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446DA91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1A2362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AA62CF9">
            <w:pPr>
              <w:spacing w:after="0" w:line="240" w:lineRule="auto"/>
              <w:jc w:val="center"/>
              <w:rPr>
                <w:rFonts w:hint="eastAsia" w:asci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70417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restart"/>
            <w:shd w:val="clear" w:color="auto" w:fill="auto"/>
            <w:noWrap/>
            <w:vAlign w:val="center"/>
          </w:tcPr>
          <w:p w14:paraId="2906BA5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sz w:val="21"/>
                <w:szCs w:val="21"/>
              </w:rPr>
              <w:t>Animal food</w:t>
            </w:r>
          </w:p>
        </w:tc>
        <w:tc>
          <w:tcPr>
            <w:tcW w:w="1848" w:type="dxa"/>
            <w:vMerge w:val="restart"/>
            <w:shd w:val="clear" w:color="auto" w:fill="auto"/>
            <w:vAlign w:val="center"/>
          </w:tcPr>
          <w:p w14:paraId="0227BBF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nimal fat</w:t>
            </w:r>
          </w:p>
        </w:tc>
        <w:tc>
          <w:tcPr>
            <w:tcW w:w="2000" w:type="dxa"/>
            <w:vAlign w:val="center"/>
          </w:tcPr>
          <w:p w14:paraId="49624E6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5B66287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39A98C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D94663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2ECD8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2D217FD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79324EB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1A02CD1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883136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E26FEE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067F42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</w:tr>
      <w:tr w14:paraId="7CC3EA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74298B8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restart"/>
            <w:shd w:val="clear" w:color="auto" w:fill="auto"/>
            <w:vAlign w:val="center"/>
          </w:tcPr>
          <w:p w14:paraId="78DAB70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Meat</w:t>
            </w:r>
          </w:p>
        </w:tc>
        <w:tc>
          <w:tcPr>
            <w:tcW w:w="2000" w:type="dxa"/>
            <w:vAlign w:val="center"/>
          </w:tcPr>
          <w:p w14:paraId="79AC3A1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lmost everyda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5F3E821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963C1E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C2AF02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40D1E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04B4092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09CFA7D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7E65821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≥1 time/week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173CC10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7323BB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752306F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14:paraId="2F4E8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5530642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3C8029D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1BD274A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≥1 time/month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3D2DA9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6A57EA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C10036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</w:tr>
      <w:tr w14:paraId="0D91C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172721D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5349032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330AB9C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ccasionall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3D869DA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D7BF82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70E3BC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</w:tr>
      <w:tr w14:paraId="33AA0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423D55B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460E53F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2EB8796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arely or never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6157D1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4A3595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92D056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</w:tr>
      <w:tr w14:paraId="0AC7C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5510DB4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restart"/>
            <w:shd w:val="clear" w:color="auto" w:fill="auto"/>
            <w:vAlign w:val="center"/>
          </w:tcPr>
          <w:p w14:paraId="02BA4B4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Fish</w:t>
            </w:r>
          </w:p>
        </w:tc>
        <w:tc>
          <w:tcPr>
            <w:tcW w:w="2000" w:type="dxa"/>
            <w:vAlign w:val="center"/>
          </w:tcPr>
          <w:p w14:paraId="3FE7AE8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lmost everyda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361E431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49243C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FF5BBB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30DE3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2E93633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67524CE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5B5E54C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≥1 time/week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4CE6211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C45333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70D8925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14:paraId="2259E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0C2D5AC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43012BE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1EFD6CE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≥1 time/month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B47675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7D7B6C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30CD50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</w:tr>
      <w:tr w14:paraId="26E26C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1C26B55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14084D5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1D8B979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ccasionall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0F4329F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C3039D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ACB82A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</w:tr>
      <w:tr w14:paraId="2EB6E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4E1C938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3954616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752AAC6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arely or never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0125A7E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135CFA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831BA3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</w:tr>
      <w:tr w14:paraId="2A509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284106F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restart"/>
            <w:shd w:val="clear" w:color="auto" w:fill="auto"/>
            <w:vAlign w:val="center"/>
          </w:tcPr>
          <w:p w14:paraId="61B5913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Egg</w:t>
            </w:r>
          </w:p>
        </w:tc>
        <w:tc>
          <w:tcPr>
            <w:tcW w:w="2000" w:type="dxa"/>
            <w:vAlign w:val="center"/>
          </w:tcPr>
          <w:p w14:paraId="0D91CAF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lmost everyda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2D25597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4D77F8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33A3B2F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69C26C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3653396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7094FA3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1A94789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≥1 time/week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21E677E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2B266C3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C83DED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14:paraId="45D36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0D409EB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128999E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43E2FDC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≥1 time/month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62F801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B0AA09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731F443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</w:tr>
      <w:tr w14:paraId="7A105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4E77D66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6669388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6DABAB8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ccasionall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6DE125B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E216F7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E05A7F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</w:tr>
      <w:tr w14:paraId="7FB2E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2C2FDD4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43492CA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6944166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arely or never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41B7B2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671B77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483C8D9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</w:tr>
      <w:tr w14:paraId="16CF7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5A6F345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restart"/>
            <w:shd w:val="clear" w:color="auto" w:fill="auto"/>
            <w:vAlign w:val="center"/>
          </w:tcPr>
          <w:p w14:paraId="7738D82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Dairy products</w:t>
            </w:r>
          </w:p>
        </w:tc>
        <w:tc>
          <w:tcPr>
            <w:tcW w:w="2000" w:type="dxa"/>
            <w:vAlign w:val="center"/>
          </w:tcPr>
          <w:p w14:paraId="5ACA5B5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lmost everyda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201EF18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444D9E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7A00C3A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499BD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34DA035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2ABEFDA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7C16538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≥1 time/week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F8F23A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3E9E45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14ECF01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 w14:paraId="59448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13F2CDE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64D242A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7153E6C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≥1 time/month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3AC9E9B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946CD3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8C7EA4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</w:t>
            </w:r>
          </w:p>
        </w:tc>
      </w:tr>
      <w:tr w14:paraId="310577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4AF1F42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3F309AC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46AF25A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Occasionally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4845461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FACCFA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0E36F2A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</w:t>
            </w:r>
          </w:p>
        </w:tc>
      </w:tr>
      <w:tr w14:paraId="45482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  <w:jc w:val="center"/>
        </w:trPr>
        <w:tc>
          <w:tcPr>
            <w:tcW w:w="1585" w:type="dxa"/>
            <w:vMerge w:val="continue"/>
            <w:shd w:val="clear" w:color="auto" w:fill="auto"/>
            <w:noWrap/>
            <w:vAlign w:val="center"/>
          </w:tcPr>
          <w:p w14:paraId="40E01C3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848" w:type="dxa"/>
            <w:vMerge w:val="continue"/>
            <w:shd w:val="clear" w:color="auto" w:fill="auto"/>
            <w:vAlign w:val="center"/>
          </w:tcPr>
          <w:p w14:paraId="70A7F10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2000" w:type="dxa"/>
            <w:vAlign w:val="center"/>
          </w:tcPr>
          <w:p w14:paraId="75D775F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arely or never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65D52A1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A9AA0C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46FC9A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</w:t>
            </w:r>
          </w:p>
        </w:tc>
      </w:tr>
      <w:tr w14:paraId="7F4FA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exact"/>
          <w:jc w:val="center"/>
        </w:trPr>
        <w:tc>
          <w:tcPr>
            <w:tcW w:w="8890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7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102"/>
              <w:jc w:val="both"/>
              <w:rPr>
                <w:rFonts w:hint="default" w:ascii="Times New Roman" w:hAnsi="Times New Roman" w:eastAsia="Cambri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color w:val="000000"/>
                <w:sz w:val="21"/>
                <w:szCs w:val="21"/>
                <w:lang w:eastAsia="zh-CN"/>
              </w:rPr>
              <w:t>Note:</w:t>
            </w:r>
            <w:r>
              <w:rPr>
                <w:rFonts w:hint="eastAsia" w:ascii="Times New Roman" w:hAnsi="Times New Roman" w:eastAsia="Cambria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Cambria" w:cs="Times New Roman"/>
                <w:color w:val="000000"/>
                <w:sz w:val="21"/>
                <w:szCs w:val="21"/>
                <w:lang w:eastAsia="zh-CN"/>
              </w:rPr>
              <w:t>PDI</w:t>
            </w:r>
            <w:r>
              <w:rPr>
                <w:rFonts w:hint="eastAsia" w:ascii="Times New Roman" w:hAnsi="Times New Roman" w:eastAsia="Cambria" w:cs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Cambria" w:cs="Times New Roman"/>
                <w:color w:val="000000"/>
                <w:sz w:val="21"/>
                <w:szCs w:val="21"/>
                <w:lang w:eastAsia="zh-CN"/>
              </w:rPr>
              <w:t>Overall</w:t>
            </w:r>
            <w:r>
              <w:rPr>
                <w:rFonts w:hint="eastAsia" w:ascii="Times New Roman" w:hAnsi="Times New Roman" w:eastAsia="Cambria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Cambria" w:cs="Times New Roman"/>
                <w:color w:val="000000"/>
                <w:sz w:val="21"/>
                <w:szCs w:val="21"/>
                <w:lang w:eastAsia="zh-CN"/>
              </w:rPr>
              <w:t>Plant-Based Diet Index</w:t>
            </w:r>
            <w:r>
              <w:rPr>
                <w:rFonts w:hint="eastAsia" w:ascii="Times New Roman" w:hAnsi="Times New Roman" w:eastAsia="Cambria" w:cs="Times New Roman"/>
                <w:color w:val="00000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eastAsia="Cambria" w:cs="Times New Roman"/>
                <w:color w:val="000000"/>
                <w:sz w:val="21"/>
                <w:szCs w:val="21"/>
                <w:lang w:eastAsia="zh-CN"/>
              </w:rPr>
              <w:t>hPDI</w:t>
            </w:r>
            <w:r>
              <w:rPr>
                <w:rFonts w:hint="eastAsia" w:ascii="Times New Roman" w:hAnsi="Times New Roman" w:eastAsia="Cambria" w:cs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Cambria" w:cs="Times New Roman"/>
                <w:color w:val="000000"/>
                <w:sz w:val="21"/>
                <w:szCs w:val="21"/>
                <w:lang w:eastAsia="zh-CN"/>
              </w:rPr>
              <w:t>Healthful Plant-Based Diet Index</w:t>
            </w:r>
            <w:r>
              <w:rPr>
                <w:rFonts w:hint="eastAsia" w:ascii="Times New Roman" w:hAnsi="Times New Roman" w:eastAsia="Cambria" w:cs="Times New Roman"/>
                <w:color w:val="00000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eastAsia="Cambria" w:cs="Times New Roman"/>
                <w:color w:val="000000"/>
                <w:sz w:val="21"/>
                <w:szCs w:val="21"/>
                <w:lang w:eastAsia="zh-CN"/>
              </w:rPr>
              <w:t>uPDI</w:t>
            </w:r>
            <w:r>
              <w:rPr>
                <w:rFonts w:hint="eastAsia" w:ascii="Times New Roman" w:hAnsi="Times New Roman" w:eastAsia="Cambria" w:cs="Times New Roman"/>
                <w:color w:val="000000"/>
                <w:sz w:val="21"/>
                <w:szCs w:val="21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eastAsia="Cambria" w:cs="Times New Roman"/>
                <w:color w:val="000000"/>
                <w:sz w:val="21"/>
                <w:szCs w:val="21"/>
                <w:lang w:eastAsia="zh-CN"/>
              </w:rPr>
              <w:t>Unhealthful Plant-Based Diet Index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.</w:t>
            </w:r>
          </w:p>
        </w:tc>
      </w:tr>
    </w:tbl>
    <w:p w14:paraId="75EE19BC">
      <w:pPr>
        <w:rPr>
          <w:rFonts w:hint="default" w:ascii="宋体" w:hAnsi="宋体" w:eastAsia="宋体" w:cs="宋体"/>
          <w:sz w:val="21"/>
          <w:szCs w:val="21"/>
        </w:rPr>
      </w:pPr>
    </w:p>
    <w:p w14:paraId="5F920BAF">
      <w:pPr>
        <w:spacing w:after="200" w:line="240" w:lineRule="auto"/>
        <w:jc w:val="center"/>
        <w:rPr>
          <w:rFonts w:hint="eastAsia" w:ascii="Times New Roman" w:hAnsi="Times New Roman" w:eastAsia="Cambria" w:cs="Times New Roman"/>
          <w:b/>
          <w:bCs/>
          <w:spacing w:val="0"/>
          <w:sz w:val="24"/>
          <w:szCs w:val="24"/>
          <w:lang w:eastAsia="zh-CN"/>
        </w:rPr>
      </w:pPr>
      <w:r>
        <w:rPr>
          <w:rFonts w:hint="eastAsia" w:ascii="Times New Roman" w:hAnsi="Times New Roman" w:eastAsia="Cambria" w:cs="Times New Roman"/>
          <w:b/>
          <w:bCs/>
          <w:spacing w:val="0"/>
          <w:sz w:val="24"/>
          <w:szCs w:val="24"/>
          <w:lang w:val="en-US" w:eastAsia="zh-CN"/>
        </w:rPr>
        <w:t>Table S2.</w:t>
      </w:r>
      <w:r>
        <w:rPr>
          <w:rFonts w:hint="eastAsia" w:ascii="Times New Roman" w:hAnsi="Times New Roman" w:eastAsia="Cambria" w:cs="Times New Roman"/>
          <w:b/>
          <w:bCs/>
          <w:spacing w:val="0"/>
          <w:sz w:val="24"/>
          <w:szCs w:val="24"/>
          <w:lang w:eastAsia="zh-CN"/>
        </w:rPr>
        <w:t xml:space="preserve"> Questions about the </w:t>
      </w:r>
      <w:r>
        <w:rPr>
          <w:rFonts w:hint="eastAsia" w:ascii="Times New Roman" w:hAnsi="Times New Roman" w:cs="Times New Roman"/>
          <w:b/>
          <w:bCs/>
          <w:spacing w:val="0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eastAsia="Cambria" w:cs="Times New Roman"/>
          <w:b/>
          <w:bCs/>
          <w:spacing w:val="0"/>
          <w:sz w:val="24"/>
          <w:szCs w:val="24"/>
          <w:lang w:eastAsia="zh-CN"/>
        </w:rPr>
        <w:t>MMSE scale.</w:t>
      </w:r>
    </w:p>
    <w:tbl>
      <w:tblPr>
        <w:tblStyle w:val="9"/>
        <w:tblW w:w="0" w:type="auto"/>
        <w:jc w:val="center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8"/>
        <w:gridCol w:w="5784"/>
      </w:tblGrid>
      <w:tr w14:paraId="28F8F69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64" w:type="dxa"/>
            <w:gridSpan w:val="2"/>
            <w:tcBorders>
              <w:tl2br w:val="nil"/>
              <w:tr2bl w:val="nil"/>
            </w:tcBorders>
            <w:shd w:val="clear" w:color="auto" w:fill="FFFFFF"/>
          </w:tcPr>
          <w:p w14:paraId="174C9CC4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pacing w:val="0"/>
                <w:sz w:val="21"/>
                <w:szCs w:val="21"/>
                <w:lang w:eastAsia="zh-CN"/>
              </w:rPr>
              <w:t>Classification</w:t>
            </w:r>
          </w:p>
        </w:tc>
      </w:tr>
      <w:tr w14:paraId="68556D3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jc w:val="center"/>
        </w:trPr>
        <w:tc>
          <w:tcPr>
            <w:tcW w:w="2793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0F4BC6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General competence</w:t>
            </w:r>
          </w:p>
          <w:p w14:paraId="6D916639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(12 marks)</w:t>
            </w: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1317F33D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Question 1: What time is it, morning, noon, afternoon, or evening (correct=1, incorrect or unable to answer=0)</w:t>
            </w:r>
          </w:p>
        </w:tc>
      </w:tr>
      <w:tr w14:paraId="7FF5921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CD01B1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641D3DF7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Question 2: What month is it (correct=1, incorrect or unable to answer=0)</w:t>
            </w:r>
          </w:p>
        </w:tc>
      </w:tr>
      <w:tr w14:paraId="561EF66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16ACB7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404E68C5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Question 3: When is the Mid-Autumn Festival (correct=1, incorrect or unable to answer=0)</w:t>
            </w:r>
          </w:p>
        </w:tc>
      </w:tr>
      <w:tr w14:paraId="4053329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300AD7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65EFE23B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Question 4: What season is it (correct=1, incorrect or unable to answer=0)</w:t>
            </w:r>
          </w:p>
        </w:tc>
      </w:tr>
      <w:tr w14:paraId="62DA045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B8703F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095476B8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Question 5: Name the district or commune you live (correct=1, incorrect or unable to answer=0)</w:t>
            </w:r>
          </w:p>
        </w:tc>
      </w:tr>
      <w:tr w14:paraId="59BE3CA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A6391E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200779C9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Question 6: Name the things that can be eaten (1 mark for 1 correct answer, 7 marks for 7 or more answers)</w:t>
            </w:r>
          </w:p>
        </w:tc>
      </w:tr>
      <w:tr w14:paraId="352EFBC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BED3B1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Reactivity</w:t>
            </w:r>
          </w:p>
          <w:p w14:paraId="5D459978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(3 marks)</w:t>
            </w: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4BF939F2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Question 1: Name the “table” correctly (correct=1, incorrect or unable to answer=0)</w:t>
            </w:r>
          </w:p>
        </w:tc>
      </w:tr>
      <w:tr w14:paraId="4E211C7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71BA37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2AF20F1C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 xml:space="preserve">Question 2: Name the “apple” correctly (correct=1, incorrect or unable to answer=0) </w:t>
            </w:r>
          </w:p>
        </w:tc>
      </w:tr>
      <w:tr w14:paraId="269125C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F94F27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4CB39066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Question 3: Name the “clothes” correctly (correct=1, incorrect or unable to answer=0)</w:t>
            </w:r>
          </w:p>
        </w:tc>
      </w:tr>
      <w:tr w14:paraId="58801AC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AC4A68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Attention and numeracy</w:t>
            </w:r>
          </w:p>
          <w:p w14:paraId="0AC60AEB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(6 marks)</w:t>
            </w: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3AC2A00A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Question 1: 20–3=? (correct=1, incorrect or unable to answer=0)</w:t>
            </w:r>
          </w:p>
        </w:tc>
      </w:tr>
      <w:tr w14:paraId="436EDE8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909118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6FE849E5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Question 2: 20–3-3=? (correct=1, incorrect or unable to answer=0)</w:t>
            </w:r>
          </w:p>
        </w:tc>
      </w:tr>
      <w:tr w14:paraId="7949A77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4116B4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3D5013EB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Question 3: 20–3-3-3=? (correct=1, incorrect or unable to answer=0)</w:t>
            </w:r>
          </w:p>
        </w:tc>
      </w:tr>
      <w:tr w14:paraId="7738683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C10B3D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36389C9A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Question 4: 20–3–3-3-3-3=? (correct=1, incorrect or unable to answer=0)</w:t>
            </w:r>
          </w:p>
        </w:tc>
      </w:tr>
      <w:tr w14:paraId="0ED072D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BCD5D1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252C547F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Question 5: 20–3–3-3-3-3-3=? (correct=1, incorrect or unable to answer=0)</w:t>
            </w:r>
          </w:p>
        </w:tc>
      </w:tr>
      <w:tr w14:paraId="7A5B7F7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jc w:val="center"/>
        </w:trPr>
        <w:tc>
          <w:tcPr>
            <w:tcW w:w="279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77322D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50E7FAFC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Question 6: Draw the figure on the card (correct=1, incorrect or incomplete=0)</w:t>
            </w:r>
          </w:p>
        </w:tc>
      </w:tr>
      <w:tr w14:paraId="506FACD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3B8E1C">
            <w:pPr>
              <w:widowControl w:val="0"/>
              <w:spacing w:after="0" w:line="26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spacing w:val="-1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Recollection skills</w:t>
            </w:r>
          </w:p>
          <w:p w14:paraId="3A44E0A7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(3 marks)</w:t>
            </w: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435D2CB4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Question: Repeat “table, apple, clothes” as remembered in the “responsiveness section”(1 mark for 1 correct answer; do not count the order of answers)</w:t>
            </w:r>
          </w:p>
        </w:tc>
      </w:tr>
      <w:tr w14:paraId="40EDB66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D41600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Language, comprehension, and self</w:t>
            </w:r>
            <w:r>
              <w:rPr>
                <w:rFonts w:hint="eastAsia" w:ascii="Times New Roman" w:hAnsi="Times New Roman" w:eastAsia="宋体" w:cs="Times New Roman"/>
                <w:color w:val="000000"/>
                <w:spacing w:val="-1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coordination skills</w:t>
            </w:r>
          </w:p>
          <w:p w14:paraId="7B50E949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(6 marks)</w:t>
            </w: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1A2798F7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Question 1: Name the object the investigator is pointing to as “pen” (correct=1, incorrect or unable to answer=0)</w:t>
            </w:r>
          </w:p>
        </w:tc>
      </w:tr>
      <w:tr w14:paraId="205896F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vMerge w:val="continue"/>
            <w:tcBorders>
              <w:tl2br w:val="nil"/>
              <w:tr2bl w:val="nil"/>
            </w:tcBorders>
            <w:shd w:val="clear" w:color="auto" w:fill="FFFFFF"/>
          </w:tcPr>
          <w:p w14:paraId="401BA54A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79AA31C4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Question 2: Name the “watch” to which the investigator is referring (correct=1, incorrect or unable to answer=0)</w:t>
            </w:r>
          </w:p>
        </w:tc>
      </w:tr>
      <w:tr w14:paraId="2E922A2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vMerge w:val="continue"/>
            <w:tcBorders>
              <w:tl2br w:val="nil"/>
              <w:tr2bl w:val="nil"/>
            </w:tcBorders>
            <w:shd w:val="clear" w:color="auto" w:fill="FFFFFF"/>
          </w:tcPr>
          <w:p w14:paraId="1CE4F954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45340983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Question 3: Repeat the assigned sentence from the investigator (correct=1, incorrect or unable to answer=0)</w:t>
            </w:r>
          </w:p>
        </w:tc>
      </w:tr>
      <w:tr w14:paraId="48FAA1C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vMerge w:val="continue"/>
            <w:tcBorders>
              <w:tl2br w:val="nil"/>
              <w:tr2bl w:val="nil"/>
            </w:tcBorders>
            <w:shd w:val="clear" w:color="auto" w:fill="FFFFFF"/>
          </w:tcPr>
          <w:p w14:paraId="6F24D977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52E45A97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Question 4: Ask the respondent to hold the paper in their right hand (correct=1, incorrect or unable to complete=0)</w:t>
            </w:r>
          </w:p>
        </w:tc>
      </w:tr>
      <w:tr w14:paraId="3784013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vMerge w:val="continue"/>
            <w:tcBorders>
              <w:tl2br w:val="nil"/>
              <w:tr2bl w:val="nil"/>
            </w:tcBorders>
            <w:shd w:val="clear" w:color="auto" w:fill="FFFFFF"/>
          </w:tcPr>
          <w:p w14:paraId="04C2E355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6A2A7E8D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Question 5: Ask the respondent to fold the paper in half (correct=1, incorrect or unable to complete=0)</w:t>
            </w:r>
          </w:p>
        </w:tc>
      </w:tr>
      <w:tr w14:paraId="557E641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3" w:type="dxa"/>
            <w:vMerge w:val="continue"/>
            <w:tcBorders>
              <w:tl2br w:val="nil"/>
              <w:tr2bl w:val="nil"/>
            </w:tcBorders>
            <w:shd w:val="clear" w:color="auto" w:fill="FFFFFF"/>
          </w:tcPr>
          <w:p w14:paraId="4B347DC7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</w:p>
        </w:tc>
        <w:tc>
          <w:tcPr>
            <w:tcW w:w="5971" w:type="dxa"/>
            <w:tcBorders>
              <w:tl2br w:val="nil"/>
              <w:tr2bl w:val="nil"/>
            </w:tcBorders>
            <w:shd w:val="clear" w:color="auto" w:fill="FFFFFF"/>
          </w:tcPr>
          <w:p w14:paraId="5538C9F7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"/>
                <w:sz w:val="21"/>
                <w:szCs w:val="21"/>
                <w:lang w:eastAsia="zh-CN"/>
              </w:rPr>
              <w:t>Question 6: Ask the respondent to place the paper on the floor (correct=1, incorrect or unable to complete=0)</w:t>
            </w:r>
          </w:p>
        </w:tc>
      </w:tr>
    </w:tbl>
    <w:p w14:paraId="330508D6">
      <w:pPr>
        <w:rPr>
          <w:rFonts w:hint="default" w:ascii="宋体" w:hAnsi="宋体" w:eastAsia="宋体" w:cs="宋体"/>
          <w:sz w:val="21"/>
          <w:szCs w:val="21"/>
        </w:rPr>
      </w:pPr>
    </w:p>
    <w:p w14:paraId="082F2C8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Table S3.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Measurements and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c</w:t>
      </w:r>
      <w:r>
        <w:rPr>
          <w:rFonts w:ascii="Times New Roman" w:hAnsi="Times New Roman" w:cs="Times New Roman"/>
          <w:b/>
          <w:bCs/>
          <w:sz w:val="24"/>
        </w:rPr>
        <w:t xml:space="preserve">lassification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c</w:t>
      </w:r>
      <w:r>
        <w:rPr>
          <w:rFonts w:ascii="Times New Roman" w:hAnsi="Times New Roman" w:cs="Times New Roman"/>
          <w:b/>
          <w:bCs/>
          <w:sz w:val="24"/>
        </w:rPr>
        <w:t xml:space="preserve">riteria of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c</w:t>
      </w:r>
      <w:r>
        <w:rPr>
          <w:rFonts w:ascii="Times New Roman" w:hAnsi="Times New Roman" w:cs="Times New Roman"/>
          <w:b/>
          <w:bCs/>
          <w:sz w:val="24"/>
        </w:rPr>
        <w:t>ovariates.</w:t>
      </w:r>
    </w:p>
    <w:tbl>
      <w:tblPr>
        <w:tblStyle w:val="13"/>
        <w:tblW w:w="619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98"/>
        <w:gridCol w:w="5137"/>
        <w:gridCol w:w="3248"/>
      </w:tblGrid>
      <w:tr w14:paraId="0C718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9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D20B523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bookmarkStart w:id="1" w:name="OLE_LINK29"/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Variables</w:t>
            </w:r>
            <w:bookmarkEnd w:id="1"/>
          </w:p>
        </w:tc>
        <w:tc>
          <w:tcPr>
            <w:tcW w:w="249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E439CD7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Questionnaire Items</w:t>
            </w:r>
          </w:p>
        </w:tc>
        <w:tc>
          <w:tcPr>
            <w:tcW w:w="157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5A9AE15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Classification Criteria</w:t>
            </w:r>
          </w:p>
        </w:tc>
      </w:tr>
      <w:tr w14:paraId="0303C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9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F5920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Age</w:t>
            </w:r>
          </w:p>
        </w:tc>
        <w:tc>
          <w:tcPr>
            <w:tcW w:w="24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76224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1"/>
                <w:sz w:val="21"/>
                <w:szCs w:val="21"/>
              </w:rPr>
              <w:t>What’s your</w:t>
            </w:r>
            <w:r>
              <w:rPr>
                <w:rFonts w:hint="eastAsia" w:ascii="Times New Roman" w:hAnsi="Times New Roman" w:eastAsia="宋体" w:cs="Times New Roman"/>
                <w:color w:val="000000"/>
                <w:spacing w:val="-1"/>
                <w:sz w:val="21"/>
                <w:szCs w:val="21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urren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?</w:t>
            </w:r>
          </w:p>
        </w:tc>
        <w:tc>
          <w:tcPr>
            <w:tcW w:w="15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4B5ED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&lt;80=0;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80=1</w:t>
            </w:r>
          </w:p>
        </w:tc>
      </w:tr>
      <w:tr w14:paraId="59A29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22AA2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Gender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7B506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pacing w:val="-1"/>
                <w:sz w:val="21"/>
                <w:szCs w:val="21"/>
                <w:lang w:eastAsia="zh-CN"/>
              </w:rPr>
              <w:t>What’s your gender?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4B4E9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F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=0; 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a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=1</w:t>
            </w:r>
          </w:p>
        </w:tc>
      </w:tr>
      <w:tr w14:paraId="3179B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C55A5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esidence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61889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1"/>
                <w:sz w:val="21"/>
                <w:szCs w:val="21"/>
              </w:rPr>
              <w:t>Was your address in the rural</w:t>
            </w:r>
            <w:r>
              <w:rPr>
                <w:rFonts w:hint="eastAsia" w:ascii="Times New Roman" w:hAnsi="Times New Roman" w:eastAsia="宋体" w:cs="Times New Roman"/>
                <w:color w:val="000000"/>
                <w:spacing w:val="-1"/>
                <w:sz w:val="21"/>
                <w:szCs w:val="21"/>
              </w:rPr>
              <w:t xml:space="preserve"> or </w:t>
            </w:r>
            <w:r>
              <w:rPr>
                <w:rFonts w:ascii="Times New Roman" w:hAnsi="Times New Roman" w:eastAsia="宋体" w:cs="Times New Roman"/>
                <w:color w:val="000000"/>
                <w:spacing w:val="-1"/>
                <w:sz w:val="21"/>
                <w:szCs w:val="21"/>
              </w:rPr>
              <w:t>urban?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BA4C6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ural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; U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rba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</w:p>
        </w:tc>
      </w:tr>
      <w:tr w14:paraId="39779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BD220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rital status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1A3CE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pacing w:val="-1"/>
                <w:sz w:val="21"/>
                <w:szCs w:val="21"/>
              </w:rPr>
              <w:t>What is your marital status?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949EA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U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married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arried=1</w:t>
            </w:r>
          </w:p>
        </w:tc>
      </w:tr>
      <w:tr w14:paraId="3B33F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9800B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Economic status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C6DFD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How do you rate your economic status?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E36CE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Good=0; Common=1; Poor=2</w:t>
            </w:r>
          </w:p>
        </w:tc>
      </w:tr>
      <w:tr w14:paraId="6EC42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C5814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Educ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level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DBF4E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How many years of education did you have?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32BC5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=0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~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=1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&gt;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=2</w:t>
            </w:r>
          </w:p>
        </w:tc>
      </w:tr>
      <w:tr w14:paraId="5E8F4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3B466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Smoking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4ABC8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moke or not at present?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7C77B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o=0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es=1</w:t>
            </w:r>
          </w:p>
        </w:tc>
      </w:tr>
      <w:tr w14:paraId="51441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C473B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Drinking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91D5D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Drink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or not at present?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BC7A9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o=0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es=1</w:t>
            </w:r>
          </w:p>
        </w:tc>
      </w:tr>
      <w:tr w14:paraId="67F5D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3FF3D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Exercise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94E9C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Exercise or not at present?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0E8DB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o=0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es=1</w:t>
            </w:r>
          </w:p>
        </w:tc>
      </w:tr>
      <w:tr w14:paraId="004984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C5644">
            <w:pPr>
              <w:widowControl/>
              <w:spacing w:after="0" w:line="26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Living arrangements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DF3A0">
            <w:pPr>
              <w:widowControl/>
              <w:spacing w:after="0" w:line="26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What are your current living arrangements?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4F6BE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Living with household members=0;</w:t>
            </w:r>
          </w:p>
          <w:p w14:paraId="50ADF844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Living alone=1;</w:t>
            </w:r>
          </w:p>
          <w:p w14:paraId="02522BC3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Living in an institution=2</w:t>
            </w:r>
          </w:p>
        </w:tc>
      </w:tr>
      <w:tr w14:paraId="5927B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75AD8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Hypertension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BB0B8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Have you been diagnosed wit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yp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tensi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by a doctor?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AB1CF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o=0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es=1</w:t>
            </w:r>
          </w:p>
        </w:tc>
      </w:tr>
      <w:tr w14:paraId="6E70E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64920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Diabetes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11AC1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Have you been diagnosed wit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en-US"/>
              </w:rPr>
              <w:t>iabet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by a doctor?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C9D4F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o=0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es=1</w:t>
            </w:r>
          </w:p>
        </w:tc>
      </w:tr>
      <w:tr w14:paraId="4B491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89C87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Hear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disease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37CF6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Have you been diagnosed wit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hear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disease by a doctor?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1EEC7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o=0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es=1</w:t>
            </w:r>
          </w:p>
        </w:tc>
      </w:tr>
      <w:tr w14:paraId="2CB774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29D9E">
            <w:pPr>
              <w:widowControl/>
              <w:spacing w:after="0" w:line="26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Dyslipidemia</w:t>
            </w:r>
          </w:p>
        </w:tc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2A11F">
            <w:pPr>
              <w:widowControl/>
              <w:spacing w:after="0" w:line="260" w:lineRule="atLeas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Have you been diagnosed wit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dyslipidemi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by a doctor?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54FEE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o=0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es=1</w:t>
            </w:r>
          </w:p>
        </w:tc>
      </w:tr>
      <w:tr w14:paraId="26D76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9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54FFEE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BMI</w:t>
            </w:r>
          </w:p>
        </w:tc>
        <w:tc>
          <w:tcPr>
            <w:tcW w:w="24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80B1A3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How much do you weight; Wha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s your height?</w:t>
            </w:r>
          </w:p>
        </w:tc>
        <w:tc>
          <w:tcPr>
            <w:tcW w:w="15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EEDDE0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8.5~23.9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&lt;18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;</w:t>
            </w:r>
          </w:p>
          <w:p w14:paraId="2D4AF2E6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4~27.9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=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8=3</w:t>
            </w:r>
          </w:p>
        </w:tc>
      </w:tr>
      <w:tr w14:paraId="3DCA9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4A52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 w:line="240" w:lineRule="auto"/>
              <w:ind w:right="102"/>
              <w:jc w:val="both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color w:val="000000"/>
                <w:kern w:val="0"/>
                <w:sz w:val="21"/>
                <w:szCs w:val="21"/>
                <w:u w:val="none"/>
                <w:lang w:val="en-US" w:eastAsia="zh-CN"/>
              </w:rPr>
              <w:t>Note: BMI: B</w:t>
            </w:r>
            <w:r>
              <w:rPr>
                <w:rFonts w:hint="eastAsia" w:ascii="Times New Roman" w:hAnsi="Times New Roman" w:eastAsia="Cambria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 xml:space="preserve">ody </w:t>
            </w:r>
            <w:r>
              <w:rPr>
                <w:rFonts w:hint="eastAsia" w:ascii="Times New Roman" w:hAnsi="Times New Roman" w:eastAsia="Cambria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Cambria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 xml:space="preserve">ass </w:t>
            </w:r>
            <w:r>
              <w:rPr>
                <w:rFonts w:hint="eastAsia" w:ascii="Times New Roman" w:hAnsi="Times New Roman" w:eastAsia="Cambria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Cambria" w:cs="Times New Roman"/>
                <w:b w:val="0"/>
                <w:color w:val="000000"/>
                <w:kern w:val="0"/>
                <w:sz w:val="21"/>
                <w:szCs w:val="21"/>
                <w:lang w:eastAsia="zh-CN"/>
              </w:rPr>
              <w:t>ndex</w:t>
            </w:r>
            <w:r>
              <w:rPr>
                <w:rFonts w:hint="eastAsia" w:ascii="Times New Roman" w:hAnsi="Times New Roman" w:eastAsia="Cambria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Cambria" w:cs="Times New Roman"/>
                <w:color w:val="000000"/>
                <w:sz w:val="21"/>
                <w:szCs w:val="21"/>
                <w:lang w:eastAsia="zh-CN"/>
              </w:rPr>
              <w:t xml:space="preserve"> Weight/The square of the height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instrText xml:space="preserve"> ADDIN ZOTERO_ITEM CSL_CITATION {"citationID":"pVfL7NAn","properties":{"formattedCitation":"(1)","plainCitation":"(1)","noteIndex":0},"citationItems":[{"id":216,"uris":["http://zotero.org/users/17263349/items/5KCCJ3SA"],"itemData":{"id":216,"type":"article-journal","abstract":"Few studies have been conducted on the associations of body mass index (BMI), waist circumference (WC), and waist-to-height ratio (WHtR) with cognitiv…","call-number":"2","container-title":"Journal of Affective Disorders","DOI":"10.1016/j.jad.2021.08.093","ISSN":"0165-0327","journalAbbreviation":"J. Affect. Disord.","language":"en","note":"publisher: Elsevier","page":"463-470","source":"4.9","title":"Associations of body mass index, waist circumference and waist-to-height ratio with cognitive impairment among chinese older adults: based on the CLHLS","title-short":"Associations of body mass index, waist circumference and waist-to-height ratio with cognitive impairment among chinese older adults","volume":"295","issued":{"date-parts":[["2021",12,1]]}}}],"schema":"https://github.com/citation-style-language/schema/raw/master/csl-citation.json"} </w:instrTex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lang w:eastAsia="zh-CN"/>
              </w:rPr>
              <w:t>(1)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.</w:t>
            </w:r>
          </w:p>
        </w:tc>
      </w:tr>
    </w:tbl>
    <w:p w14:paraId="715D5271">
      <w:pPr>
        <w:spacing w:after="0" w:line="260" w:lineRule="atLeast"/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1104660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200" w:line="260" w:lineRule="atLeast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10"/>
          <w:szCs w:val="1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. Characteristics of external survey data at baseline by dementia.</w:t>
      </w:r>
    </w:p>
    <w:tbl>
      <w:tblPr>
        <w:tblStyle w:val="8"/>
        <w:tblW w:w="5586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9"/>
        <w:gridCol w:w="1327"/>
        <w:gridCol w:w="1755"/>
        <w:gridCol w:w="1300"/>
        <w:gridCol w:w="972"/>
        <w:gridCol w:w="737"/>
      </w:tblGrid>
      <w:tr w14:paraId="376F4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9D0B8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Variables</w:t>
            </w:r>
          </w:p>
        </w:tc>
        <w:tc>
          <w:tcPr>
            <w:tcW w:w="132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F34AC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Total</w:t>
            </w:r>
          </w:p>
          <w:p w14:paraId="42CA2D9D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(n = 588)</w:t>
            </w:r>
          </w:p>
        </w:tc>
        <w:tc>
          <w:tcPr>
            <w:tcW w:w="175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953C4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Without dementia</w:t>
            </w:r>
          </w:p>
          <w:p w14:paraId="07A1A2FC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(n = 507)</w:t>
            </w:r>
          </w:p>
        </w:tc>
        <w:tc>
          <w:tcPr>
            <w:tcW w:w="130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8190C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Dementia</w:t>
            </w:r>
          </w:p>
          <w:p w14:paraId="61273032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(n = 81)</w:t>
            </w:r>
          </w:p>
        </w:tc>
        <w:tc>
          <w:tcPr>
            <w:tcW w:w="97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A315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Statistic</w:t>
            </w:r>
          </w:p>
        </w:tc>
        <w:tc>
          <w:tcPr>
            <w:tcW w:w="73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FF895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0"/>
                <w:sz w:val="22"/>
                <w:szCs w:val="22"/>
                <w:lang w:val="en-US" w:eastAsia="zh-CN"/>
              </w:rPr>
              <w:t>P</w:t>
            </w:r>
          </w:p>
        </w:tc>
      </w:tr>
      <w:tr w14:paraId="43B51C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6E23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132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D0DF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175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55C1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130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000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97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7690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73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51BE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</w:tr>
      <w:tr w14:paraId="5FD277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16D0E">
            <w:pPr>
              <w:spacing w:after="0" w:line="26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Age, n (%)</w:t>
            </w:r>
          </w:p>
        </w:tc>
        <w:tc>
          <w:tcPr>
            <w:tcW w:w="132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9AA2E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7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3629C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F910A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3BFB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χ²=42.35</w:t>
            </w:r>
          </w:p>
        </w:tc>
        <w:tc>
          <w:tcPr>
            <w:tcW w:w="73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70C08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.001</w:t>
            </w:r>
          </w:p>
        </w:tc>
      </w:tr>
      <w:tr w14:paraId="5F0D3F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9F13F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&lt;8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CA955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02 (34.3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F20A7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00 (99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8063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 (0.9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30B18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1F52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5A8CFC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8F74F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≥8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69260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386 (65.6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4695D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307 (79.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C7D80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79 (20.4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C1820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21338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3D34F0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C1F67">
            <w:pPr>
              <w:spacing w:after="0" w:line="26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Gender, n (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AAAD4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CB21B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DF6D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58ECC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χ²=8.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AFD7A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004</w:t>
            </w:r>
          </w:p>
        </w:tc>
      </w:tr>
      <w:tr w14:paraId="288953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8D71D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Femal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92B4B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319 (54.2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57CB2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63 (82.4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A4698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56 (17.5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5E523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F98DA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5B7C6E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C96CC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FFC2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69 (45.7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EC42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44 (90.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2E47D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5 (9.2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FEAC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ADB81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052162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CDC7A">
            <w:pPr>
              <w:spacing w:after="0" w:line="26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Residence, n (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8E44D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9A6FA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D5022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2CF79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χ²=1.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C392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197</w:t>
            </w:r>
          </w:p>
        </w:tc>
      </w:tr>
      <w:tr w14:paraId="6B4B12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095FB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Rura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9DFB9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89 (32.1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20DFB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68 (88.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8275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1 (11.1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51AC8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22C3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773F9C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A5864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Urba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CCE5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399 (67.8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D507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339 (84.9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4DE54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60 (15.0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AF4D9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8ABB4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37061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F5F2A">
            <w:pPr>
              <w:spacing w:after="0" w:line="26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Marital status, n (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C89B4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A427F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8D971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01D47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χ²=48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A55BF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.001</w:t>
            </w:r>
          </w:p>
        </w:tc>
      </w:tr>
      <w:tr w14:paraId="50BAED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EF7E8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Marrie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0C179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328 (55.7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984EB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54 (77.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42C78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74 (22.5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36B3F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EC548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504713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FCE93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Oth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66EA7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60 (44.2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071D6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53 (97.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00B77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7 (2.6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ED3C4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219F4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52BAA8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7BA8F">
            <w:pPr>
              <w:spacing w:after="0" w:line="26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Economic status, n (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8F964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53B8A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E0DC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7898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χ²=8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B3051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013</w:t>
            </w:r>
          </w:p>
        </w:tc>
      </w:tr>
      <w:tr w14:paraId="09F518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46255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Goo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47FB2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09 (18.5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D223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03 (94.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E4843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6 (5.5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29D01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82C1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15DB0D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B3BAF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Comm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34340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441 (75.00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AD7C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370 (83.9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6981D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71 (16.1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8BA17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05FF5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4C2C11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FE148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Poo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50CD8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38 (6.4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64994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34 (89.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E79DB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4 (10.5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9CE79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C342A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303910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A0FDD">
            <w:pPr>
              <w:spacing w:after="0" w:line="26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Education level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years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n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65AAF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E1121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AE973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B7887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χ²=16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0B4C3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.001</w:t>
            </w:r>
          </w:p>
        </w:tc>
      </w:tr>
      <w:tr w14:paraId="5E1D31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48F51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A5F35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54 (43.20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B2EE9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04 (80.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97780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50 (19.6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693C4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9B34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05055B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5229A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~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E8DB2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90 (32.3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B00A1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67 (87.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AA7C5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3 (12.1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DF470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1DB2B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07F862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10F49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≥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865B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44 (24.4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48DC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36 (94.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8B21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8 (5.5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D3FC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34AA3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5CD832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DA96">
            <w:pPr>
              <w:spacing w:after="0" w:line="26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Smoking, n (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141D7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78DA5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C0E00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E1C46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χ²=7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1A134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008</w:t>
            </w:r>
          </w:p>
        </w:tc>
      </w:tr>
      <w:tr w14:paraId="341D4A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EE144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A05AD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512 (87.0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D0B8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434 (84.7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79699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78 (15.2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D861F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041B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7033F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BE3C5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A2D3C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76 (12.9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36BD0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73 (96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79F47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3 (3.9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A9355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EE776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5BEFF9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88C9">
            <w:pPr>
              <w:spacing w:after="0" w:line="26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Drinking, n (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51D6B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15B78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9C8B2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F4520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χ²=7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BF011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007</w:t>
            </w:r>
          </w:p>
        </w:tc>
      </w:tr>
      <w:tr w14:paraId="5F1E9D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15DE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6CC6C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501 (85.20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91D6C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424 (84.6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BD2C7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77 (15.3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7CC5B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138CA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023B86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FD675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35006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87 (14.80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16A13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83 (95.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FF951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4 (4.6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58CDB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1DA0A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727309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6866E">
            <w:pPr>
              <w:spacing w:after="0" w:line="26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Exercise, n (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A4617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ACF34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D88C5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98443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χ²=40.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009F9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.001</w:t>
            </w:r>
          </w:p>
        </w:tc>
      </w:tr>
      <w:tr w14:paraId="46D984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21B88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775F0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363 (61.7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97AA5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87 (79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89CA2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76 (20.9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0C721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25C5C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2C3D3D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7EF0D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3102F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25 (38.2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7B054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20 (97.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806FF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5 (2.2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D982C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928BD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260AC7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C66D9">
            <w:pPr>
              <w:spacing w:after="0" w:line="26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Living arrangements, n (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77412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94612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219E0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6DEC5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χ²=39.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7FFC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.001</w:t>
            </w:r>
          </w:p>
        </w:tc>
      </w:tr>
      <w:tr w14:paraId="36365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2A70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Living with household member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5C752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447 (76.0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BEE4E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392 (87.7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CC99A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55 (12.3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58BFC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FE9E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4A5222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697F6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Living alon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0808C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13 (19.2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D76DB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02 (90.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6638A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1 (9.7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33FB2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7925A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568D3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5D72D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Living in an instituti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1DBF7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8 (4.7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8955F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3 (46.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7FBB5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5 (53.5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50D09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BAB78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72C775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A8A20">
            <w:pPr>
              <w:spacing w:after="0" w:line="26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BMI, n (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950E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D2F21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D4518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92DAE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χ²=21.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9B474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.001</w:t>
            </w:r>
          </w:p>
        </w:tc>
      </w:tr>
      <w:tr w14:paraId="34F921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6C1A9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8.5~23.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6544C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305 (51.8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51A70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65 (86.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F5E0F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40 (13.1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3699D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180E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41B9C6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DD9D5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&lt;18.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C33FA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81 (13.7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CB6A8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58 (71.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10ED6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3 (28.4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79CC0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3E3F8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37AB39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7B32F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4~27.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09D52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54 (26.1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F172E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44 (93.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D48A8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0 (6.4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F617D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9111C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199B55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96835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≥2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1D435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48 (8.1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24D26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40 (83.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DE5F5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8 (16.6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321B2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3755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166C58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D3463">
            <w:pPr>
              <w:spacing w:after="0" w:line="26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Hypertension, n (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A5A86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577E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C64CE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83C5A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χ²=4.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58D00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027</w:t>
            </w:r>
          </w:p>
        </w:tc>
      </w:tr>
      <w:tr w14:paraId="41E013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7FABE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FA52B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96 (50.3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65E6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46 (83.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662D9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50 (16.8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1125E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46101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43A18D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E3621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24607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92 (49.6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C401F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61 (89.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2C913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31 (10.6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8FC2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FC012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4A4EA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71AFB">
            <w:pPr>
              <w:spacing w:after="0" w:line="26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Diabetes, n (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0A079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C7BA9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76BF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0948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χ²=2.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4BB02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120</w:t>
            </w:r>
          </w:p>
        </w:tc>
      </w:tr>
      <w:tr w14:paraId="6D3412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11AE9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DE5C5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513 (87.2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7607C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438 (85.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8D751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75 (14.6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6B9AE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FB06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5F7C55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A3B3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07658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75 (12.7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6BD75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69 (92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970BE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6 (8.0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320E9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1C02A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0C0CF5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31E81">
            <w:pPr>
              <w:spacing w:after="0" w:line="26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Heart disease, n (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0BBA9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91D1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0CED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8C942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χ²=5.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BBA33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017</w:t>
            </w:r>
          </w:p>
        </w:tc>
      </w:tr>
      <w:tr w14:paraId="5ED312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0C2DF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BBA30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459 (78.0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5ED6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404 (88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BE56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55 (11.9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3FFD5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9707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728511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D1FE4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C6C5B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29 (21.9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85435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03 (79.8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6A6E8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26 (20.1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80772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179B4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72ABCD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AF49A">
            <w:pPr>
              <w:spacing w:after="0" w:line="26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Dyslipidemia, n (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D414B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083FC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DC9DC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C8C2B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χ²=4.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DA761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029</w:t>
            </w:r>
          </w:p>
        </w:tc>
      </w:tr>
      <w:tr w14:paraId="727E4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E4A54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FEBF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553 (94.0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0271D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472 (85.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4A4CF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81 (14.6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A4093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44717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2F127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9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3471E">
            <w:pPr>
              <w:spacing w:after="0" w:line="260" w:lineRule="atLeast"/>
              <w:ind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Yes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17DE6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35 (5.95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88379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35 (100.00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47417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 (0.00)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F9F43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20E0F">
            <w:pPr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269614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281" w:type="dxa"/>
            <w:gridSpan w:val="6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C6981">
            <w:pPr>
              <w:spacing w:after="0" w:line="260" w:lineRule="atLeast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Note: BMI: Body Mass Index; χ²: Chi-square tes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.</w:t>
            </w:r>
          </w:p>
        </w:tc>
      </w:tr>
    </w:tbl>
    <w:p w14:paraId="226141FA">
      <w:pPr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7F698A5A">
      <w:pPr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5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. Association of PDI , hPDI ,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uPDI with dementia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of external survey data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=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588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).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2359"/>
        <w:gridCol w:w="2544"/>
        <w:gridCol w:w="2582"/>
      </w:tblGrid>
      <w:tr w14:paraId="248DD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3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91A78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Model</w:t>
            </w:r>
          </w:p>
        </w:tc>
        <w:tc>
          <w:tcPr>
            <w:tcW w:w="7485" w:type="dxa"/>
            <w:gridSpan w:val="3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93D91E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Plant-based dietary patterns</w:t>
            </w:r>
          </w:p>
        </w:tc>
      </w:tr>
      <w:tr w14:paraId="1E3742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37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FF5D0C4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2359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1E4894E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PDI</w:t>
            </w:r>
          </w:p>
        </w:tc>
        <w:tc>
          <w:tcPr>
            <w:tcW w:w="2544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36CE9A3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hPDI</w:t>
            </w:r>
          </w:p>
        </w:tc>
        <w:tc>
          <w:tcPr>
            <w:tcW w:w="2582" w:type="dxa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8345227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uPDI</w:t>
            </w:r>
          </w:p>
        </w:tc>
      </w:tr>
      <w:tr w14:paraId="5F271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27B92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Model 1</w:t>
            </w:r>
          </w:p>
        </w:tc>
        <w:tc>
          <w:tcPr>
            <w:tcW w:w="23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19F77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893 (0.853, 0.934)***</w:t>
            </w:r>
          </w:p>
        </w:tc>
        <w:tc>
          <w:tcPr>
            <w:tcW w:w="254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E5504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908 (0.866,0.952)***</w:t>
            </w:r>
          </w:p>
        </w:tc>
        <w:tc>
          <w:tcPr>
            <w:tcW w:w="258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D42C0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.036 (1.003,1.070)*</w:t>
            </w:r>
          </w:p>
        </w:tc>
      </w:tr>
      <w:tr w14:paraId="3850F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7C1C2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Model 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69556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912 (0.868,0.959)***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CA2A6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930 (0.885,0.977)**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26650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.009 (0.970,1.049)</w:t>
            </w:r>
          </w:p>
        </w:tc>
      </w:tr>
      <w:tr w14:paraId="5542D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472FB92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Model 3</w:t>
            </w:r>
          </w:p>
        </w:tc>
        <w:tc>
          <w:tcPr>
            <w:tcW w:w="23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FEF87C9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919 (0.869,0.972)**</w:t>
            </w:r>
          </w:p>
        </w:tc>
        <w:tc>
          <w:tcPr>
            <w:tcW w:w="25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7D39EA5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0.943 (0.892,0.998)**</w:t>
            </w:r>
          </w:p>
        </w:tc>
        <w:tc>
          <w:tcPr>
            <w:tcW w:w="25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90952B5">
            <w:pPr>
              <w:widowControl w:val="0"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.0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.0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.0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*</w:t>
            </w:r>
          </w:p>
        </w:tc>
      </w:tr>
      <w:tr w14:paraId="2FCB4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22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E468C">
            <w:pPr>
              <w:widowControl w:val="0"/>
              <w:spacing w:after="0" w:line="26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Note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PDI: Overall Plant-Based Diet Index; hPDI: Healthful Plant-Based Diet Index; uPDI: Unhealthful Plant-Based Diet Inde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.</w:t>
            </w:r>
          </w:p>
          <w:p w14:paraId="7A9ADE2E">
            <w:pPr>
              <w:widowControl w:val="0"/>
              <w:spacing w:after="0" w:line="26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Data are presented as weighted odds ratios (95% confidence intervals).</w:t>
            </w:r>
          </w:p>
          <w:p w14:paraId="59D1B211">
            <w:pPr>
              <w:widowControl w:val="0"/>
              <w:spacing w:after="0" w:line="26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* 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&lt; 0.05, *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&lt; 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1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*** 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&lt; 0.001</w:t>
            </w:r>
          </w:p>
          <w:p w14:paraId="2E699C06">
            <w:pPr>
              <w:widowControl w:val="0"/>
              <w:spacing w:after="0" w:line="26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Model 1: Unadjusted variables.</w:t>
            </w:r>
          </w:p>
          <w:p w14:paraId="10DC60F5">
            <w:pPr>
              <w:widowControl w:val="0"/>
              <w:spacing w:after="0" w:line="26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Model 2: Adjusted for gender, age, residence, marital status, economic status, education level.</w:t>
            </w:r>
          </w:p>
          <w:p w14:paraId="784B9410">
            <w:pPr>
              <w:widowControl w:val="0"/>
              <w:spacing w:after="0" w:line="26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Model 3: Further adjus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for smoking, drinking, exercise, living arrangements, BMI, hypertension, diabetes, heart disease, dyslipidemia.</w:t>
            </w:r>
          </w:p>
        </w:tc>
      </w:tr>
    </w:tbl>
    <w:p w14:paraId="2409BDCB">
      <w:pPr>
        <w:spacing w:after="0" w:line="260" w:lineRule="atLeast"/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74503225">
      <w:pPr>
        <w:spacing w:after="0" w:line="260" w:lineRule="atLeast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613FE9F2">
      <w:pPr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6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. Association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etween PDI, hPDI,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uPDI and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ementia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fter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ultip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mputation of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issing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ata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n = 11,599)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9"/>
        <w:tblW w:w="88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2491"/>
        <w:gridCol w:w="2770"/>
        <w:gridCol w:w="2505"/>
      </w:tblGrid>
      <w:tr w14:paraId="0FF75C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074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17032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Model</w:t>
            </w:r>
          </w:p>
        </w:tc>
        <w:tc>
          <w:tcPr>
            <w:tcW w:w="7766" w:type="dxa"/>
            <w:gridSpan w:val="3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3FEDD09B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Plant-based dietary patterns</w:t>
            </w:r>
          </w:p>
        </w:tc>
      </w:tr>
      <w:tr w14:paraId="61004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vMerge w:val="continue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18F45175">
            <w:pPr>
              <w:widowControl/>
              <w:spacing w:after="0" w:line="260" w:lineRule="atLeast"/>
              <w:jc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249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2EFF2471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PDI</w:t>
            </w:r>
          </w:p>
        </w:tc>
        <w:tc>
          <w:tcPr>
            <w:tcW w:w="277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7723A656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hPDI</w:t>
            </w:r>
          </w:p>
        </w:tc>
        <w:tc>
          <w:tcPr>
            <w:tcW w:w="250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66962BEC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uPDI</w:t>
            </w:r>
          </w:p>
        </w:tc>
      </w:tr>
      <w:tr w14:paraId="3BD36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7751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l 1</w:t>
            </w:r>
          </w:p>
        </w:tc>
        <w:tc>
          <w:tcPr>
            <w:tcW w:w="249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CAAA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938 (0.928 , 0.949)***</w:t>
            </w:r>
          </w:p>
        </w:tc>
        <w:tc>
          <w:tcPr>
            <w:tcW w:w="277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D1FC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940 (0.929 , 0.951)***</w:t>
            </w:r>
          </w:p>
        </w:tc>
        <w:tc>
          <w:tcPr>
            <w:tcW w:w="2505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26B5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043 (1.034 , 1.052)***</w:t>
            </w:r>
          </w:p>
        </w:tc>
      </w:tr>
      <w:tr w14:paraId="086A4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2AC7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l 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C6A6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974 (0.962 , 0.986)***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0041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982 (0.970 , 0.995)**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49A5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008 (0.997 , 1.019)</w:t>
            </w:r>
          </w:p>
        </w:tc>
      </w:tr>
      <w:tr w14:paraId="2340B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8DEAB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l 3</w:t>
            </w:r>
          </w:p>
        </w:tc>
        <w:tc>
          <w:tcPr>
            <w:tcW w:w="24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6B7DD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976 (0.964 , 0.989)***</w:t>
            </w:r>
          </w:p>
        </w:tc>
        <w:tc>
          <w:tcPr>
            <w:tcW w:w="27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F1A84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984 (0.971 , 0.997)***</w:t>
            </w:r>
          </w:p>
        </w:tc>
        <w:tc>
          <w:tcPr>
            <w:tcW w:w="25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16BF05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011 (1.000 , 1.022)</w:t>
            </w:r>
          </w:p>
        </w:tc>
      </w:tr>
      <w:tr w14:paraId="44DE2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40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CAAE82D">
            <w:pPr>
              <w:widowControl/>
              <w:numPr>
                <w:ilvl w:val="-1"/>
                <w:numId w:val="0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right="102" w:firstLine="0" w:firstLineChars="0"/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Note: PDI: Overall Plant-Based Diet Index; hPDI: Healthful Plant-Based Diet Index; uPDI: Unhealthful Plant-Based Diet Index.</w:t>
            </w:r>
          </w:p>
          <w:p w14:paraId="6229BC5C">
            <w:pPr>
              <w:widowControl/>
              <w:numPr>
                <w:ilvl w:val="-1"/>
                <w:numId w:val="0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right="102" w:firstLine="0" w:firstLineChars="0"/>
              <w:jc w:val="both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Data are presented as weighted odds ratios (95% confidence intervals).</w:t>
            </w:r>
          </w:p>
          <w:p w14:paraId="71E1C8BE">
            <w:pPr>
              <w:widowControl/>
              <w:numPr>
                <w:ilvl w:val="-1"/>
                <w:numId w:val="0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right="102" w:firstLine="0" w:firstLineChars="0"/>
              <w:jc w:val="both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*: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&lt; 0.05, ** :P &lt; 0.01, ***: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&lt; 0.001</w:t>
            </w:r>
          </w:p>
          <w:p w14:paraId="09E32183">
            <w:pPr>
              <w:widowControl/>
              <w:numPr>
                <w:ilvl w:val="-1"/>
                <w:numId w:val="0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right="102" w:firstLine="0" w:firstLineChars="0"/>
              <w:jc w:val="both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Model 1: Unadjusted variables.</w:t>
            </w:r>
          </w:p>
          <w:p w14:paraId="110C4115">
            <w:pPr>
              <w:widowControl/>
              <w:numPr>
                <w:ilvl w:val="-1"/>
                <w:numId w:val="0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right="102" w:firstLine="0" w:firstLineChars="0"/>
              <w:jc w:val="both"/>
              <w:rPr>
                <w:rFonts w:hint="eastAsia" w:ascii="Times New Roman" w:hAnsi="Times New Roman" w:eastAsia="Cambria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Model 2: Adjusted for gender, age, residence, marital status, economic status, education level</w:t>
            </w:r>
            <w:r>
              <w:rPr>
                <w:rFonts w:hint="eastAsia" w:ascii="Times New Roman" w:hAnsi="Times New Roman" w:eastAsia="Cambria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.</w:t>
            </w:r>
          </w:p>
          <w:p w14:paraId="0410CC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102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Model 3: Further adjusted for smoking</w:t>
            </w:r>
            <w:r>
              <w:rPr>
                <w:rFonts w:hint="eastAsia" w:ascii="Times New Roman" w:hAnsi="Times New Roman" w:eastAsia="Cambria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drinking, exercise, living arrangements, BMI, hypertension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u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Cambria" w:cs="Times New Roman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diabetes</w:t>
            </w:r>
            <w:r>
              <w:rPr>
                <w:rFonts w:hint="default" w:ascii="Times New Roman" w:hAnsi="Times New Roman" w:eastAsia="Cambria" w:cs="Times New Roman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u w:val="none"/>
                <w:lang w:val="en-US" w:eastAsia="zh-CN"/>
              </w:rPr>
              <w:t>heart disease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, dyslipidemia.</w:t>
            </w:r>
          </w:p>
        </w:tc>
      </w:tr>
    </w:tbl>
    <w:p w14:paraId="15E3D763">
      <w:pPr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2289B9A6">
      <w:pPr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. Association between PDI, hPDI, and uPDI and dementia after excluding individuals with chronic disease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n = 4,623)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9"/>
        <w:tblW w:w="505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2508"/>
        <w:gridCol w:w="2508"/>
        <w:gridCol w:w="2502"/>
      </w:tblGrid>
      <w:tr w14:paraId="1D9F4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635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BA208F2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Model</w:t>
            </w:r>
          </w:p>
        </w:tc>
        <w:tc>
          <w:tcPr>
            <w:tcW w:w="4364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86E7DC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Plant-based dietary patterns</w:t>
            </w:r>
          </w:p>
        </w:tc>
      </w:tr>
      <w:tr w14:paraId="4B945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vMerge w:val="continue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37B9E359">
            <w:pPr>
              <w:widowControl/>
              <w:spacing w:after="0" w:line="260" w:lineRule="atLeast"/>
              <w:jc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456" w:type="pct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5AC984DA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PDI</w:t>
            </w:r>
          </w:p>
        </w:tc>
        <w:tc>
          <w:tcPr>
            <w:tcW w:w="1456" w:type="pct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7B58E1D6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hPDI</w:t>
            </w:r>
          </w:p>
        </w:tc>
        <w:tc>
          <w:tcPr>
            <w:tcW w:w="1451" w:type="pct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5D926E3C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uPDI</w:t>
            </w:r>
          </w:p>
        </w:tc>
      </w:tr>
      <w:tr w14:paraId="181A3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43EB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l 1</w:t>
            </w:r>
          </w:p>
        </w:tc>
        <w:tc>
          <w:tcPr>
            <w:tcW w:w="1456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C3BC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940 (0.925 , 0.955)***</w:t>
            </w:r>
          </w:p>
        </w:tc>
        <w:tc>
          <w:tcPr>
            <w:tcW w:w="1456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8733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950 (0.935 , 0.965)***</w:t>
            </w:r>
          </w:p>
        </w:tc>
        <w:tc>
          <w:tcPr>
            <w:tcW w:w="1451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B8CA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046 (1.032 , 1.060)***</w:t>
            </w:r>
          </w:p>
        </w:tc>
      </w:tr>
      <w:tr w14:paraId="52C86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820A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l 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6FCF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976 (0.959 , 0.994)**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814F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973(0.957 , 0.989)***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2229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015 (1.001 , 1.030)*</w:t>
            </w:r>
          </w:p>
        </w:tc>
      </w:tr>
      <w:tr w14:paraId="73539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89E84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l 3</w:t>
            </w:r>
          </w:p>
        </w:tc>
        <w:tc>
          <w:tcPr>
            <w:tcW w:w="14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E3CB51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967 (0.951 , 0.984)***</w:t>
            </w:r>
          </w:p>
        </w:tc>
        <w:tc>
          <w:tcPr>
            <w:tcW w:w="14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4225D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983 (0.966 , 0.999)*</w:t>
            </w:r>
          </w:p>
        </w:tc>
        <w:tc>
          <w:tcPr>
            <w:tcW w:w="14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7B07A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.015 (1.000 , 1.031)</w:t>
            </w:r>
          </w:p>
        </w:tc>
      </w:tr>
      <w:tr w14:paraId="3BC39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FF67">
            <w:pPr>
              <w:widowControl/>
              <w:numPr>
                <w:ilvl w:val="-1"/>
                <w:numId w:val="0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right="102" w:firstLine="0" w:firstLineChars="0"/>
              <w:jc w:val="both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Note: PDI: Overall Plant-Based Diet Index; hPDI: Healthful Plant-Based Diet Index; uPDI: Unhealthful Plant-Based Diet Index.</w:t>
            </w:r>
          </w:p>
          <w:p w14:paraId="3FED2F22">
            <w:pPr>
              <w:widowControl/>
              <w:numPr>
                <w:ilvl w:val="-1"/>
                <w:numId w:val="0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right="102" w:firstLine="0" w:firstLineChars="0"/>
              <w:jc w:val="both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Data are presented as weighted odds ratios (95% confidence intervals).</w:t>
            </w:r>
          </w:p>
          <w:p w14:paraId="273C38E6">
            <w:pPr>
              <w:widowControl/>
              <w:numPr>
                <w:ilvl w:val="-1"/>
                <w:numId w:val="0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right="102" w:firstLine="0" w:firstLineChars="0"/>
              <w:jc w:val="both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*: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&lt; 0.05, ** :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&lt; 0.01, ***: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&lt; 0.001</w:t>
            </w:r>
          </w:p>
          <w:p w14:paraId="0E6A185C">
            <w:pPr>
              <w:widowControl/>
              <w:numPr>
                <w:ilvl w:val="-1"/>
                <w:numId w:val="0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right="102" w:firstLine="0" w:firstLineChars="0"/>
              <w:jc w:val="both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Model 1: Unadjusted variables.</w:t>
            </w:r>
          </w:p>
          <w:p w14:paraId="1E56E5D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102"/>
              <w:jc w:val="both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Model 2: Adjusted for gender, age, residence, marital status, economic status, education level.</w:t>
            </w:r>
          </w:p>
          <w:p w14:paraId="000F944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102"/>
              <w:jc w:val="both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Model 3: Further adjusted for smoking, drinking, exercise, living arrangements, BMI.</w:t>
            </w:r>
          </w:p>
        </w:tc>
      </w:tr>
    </w:tbl>
    <w:p w14:paraId="47CB066F">
      <w:pPr>
        <w:rPr>
          <w:rFonts w:hint="default" w:ascii="宋体" w:hAnsi="宋体" w:eastAsia="宋体" w:cs="宋体"/>
          <w:sz w:val="22"/>
          <w:szCs w:val="22"/>
        </w:rPr>
      </w:pPr>
    </w:p>
    <w:p w14:paraId="08040210">
      <w:pPr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. Poisson regression with robust standard errors: the associations between PDI, hPDI, uPDI and dementia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(n = 9,360)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9"/>
        <w:tblW w:w="552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2930"/>
        <w:gridCol w:w="2940"/>
        <w:gridCol w:w="2508"/>
      </w:tblGrid>
      <w:tr w14:paraId="11460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554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678E7F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Model</w:t>
            </w:r>
          </w:p>
        </w:tc>
        <w:tc>
          <w:tcPr>
            <w:tcW w:w="4445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48D3309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Plant-based dietary patterns</w:t>
            </w:r>
          </w:p>
        </w:tc>
      </w:tr>
      <w:tr w14:paraId="14D13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4" w:type="pct"/>
            <w:vMerge w:val="continue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3884B7EA">
            <w:pPr>
              <w:widowControl/>
              <w:spacing w:after="0" w:line="260" w:lineRule="atLeast"/>
              <w:jc w:val="center"/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54" w:type="pct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4057FC35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PDI</w:t>
            </w:r>
          </w:p>
        </w:tc>
        <w:tc>
          <w:tcPr>
            <w:tcW w:w="1559" w:type="pct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701E72E7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hPDI</w:t>
            </w:r>
          </w:p>
        </w:tc>
        <w:tc>
          <w:tcPr>
            <w:tcW w:w="1330" w:type="pct"/>
            <w:tcBorders>
              <w:top w:val="single" w:color="000000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center"/>
          </w:tcPr>
          <w:p w14:paraId="1A31EA4F">
            <w:pPr>
              <w:widowControl/>
              <w:spacing w:after="0"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uPDI</w:t>
            </w:r>
          </w:p>
        </w:tc>
      </w:tr>
      <w:tr w14:paraId="3CFB02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4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8EA1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l 1</w:t>
            </w:r>
          </w:p>
        </w:tc>
        <w:tc>
          <w:tcPr>
            <w:tcW w:w="1554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5C14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−0.063 (−0.073 , −0.053)***</w:t>
            </w:r>
          </w:p>
        </w:tc>
        <w:tc>
          <w:tcPr>
            <w:tcW w:w="1559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E02B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−0.058 (−0.068 , −0.047)***</w:t>
            </w:r>
          </w:p>
        </w:tc>
        <w:tc>
          <w:tcPr>
            <w:tcW w:w="1330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2F55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.039 (0.031 , 0.047)***</w:t>
            </w:r>
          </w:p>
        </w:tc>
      </w:tr>
      <w:tr w14:paraId="52FF2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5F83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l 2</w:t>
            </w:r>
          </w:p>
        </w:tc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0B1D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−0.034 (−0.043 , −0.024)***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478C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−0.024 (−0.034 , −0.014)***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A06B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0.009 (0.000 , 0.018)*</w:t>
            </w:r>
          </w:p>
        </w:tc>
      </w:tr>
      <w:tr w14:paraId="154CD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61564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odel 3</w:t>
            </w:r>
          </w:p>
        </w:tc>
        <w:tc>
          <w:tcPr>
            <w:tcW w:w="15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72475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−0.027 (−0.037 , −0.017)***</w:t>
            </w:r>
          </w:p>
        </w:tc>
        <w:tc>
          <w:tcPr>
            <w:tcW w:w="15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EAE8B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−0.018 (−0.028 , −0.008)***</w:t>
            </w:r>
          </w:p>
        </w:tc>
        <w:tc>
          <w:tcPr>
            <w:tcW w:w="13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A6EA2A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0.009 (0.000 , 0.018)*</w:t>
            </w:r>
          </w:p>
        </w:tc>
      </w:tr>
      <w:tr w14:paraId="75C333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8FC7">
            <w:pPr>
              <w:widowControl/>
              <w:numPr>
                <w:ilvl w:val="-1"/>
                <w:numId w:val="0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right="102" w:firstLine="0" w:firstLineChars="0"/>
              <w:jc w:val="both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Note: PDI: Overall Plant-Based Diet Index; hPDI: Healthful Plant-Based Diet Index; uPDI: Unhealthful Plant-Based Diet Index.</w:t>
            </w:r>
          </w:p>
          <w:p w14:paraId="24AE30D9">
            <w:pPr>
              <w:widowControl/>
              <w:numPr>
                <w:ilvl w:val="-1"/>
                <w:numId w:val="0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right="102" w:firstLine="0" w:firstLineChars="0"/>
              <w:jc w:val="both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* :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&lt; 0.05 , ***: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&lt; 0.001</w:t>
            </w:r>
          </w:p>
          <w:p w14:paraId="375A846B">
            <w:pPr>
              <w:widowControl/>
              <w:numPr>
                <w:ilvl w:val="-1"/>
                <w:numId w:val="0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right="102" w:firstLine="0" w:firstLineChars="0"/>
              <w:jc w:val="both"/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Model 1: Unadjusted variables.</w:t>
            </w:r>
          </w:p>
          <w:p w14:paraId="0C6D64F1">
            <w:pPr>
              <w:widowControl/>
              <w:numPr>
                <w:ilvl w:val="-1"/>
                <w:numId w:val="0"/>
              </w:num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right="102" w:firstLine="0" w:firstLineChars="0"/>
              <w:jc w:val="both"/>
              <w:rPr>
                <w:rFonts w:hint="eastAsia" w:ascii="Times New Roman" w:hAnsi="Times New Roman" w:eastAsia="Cambria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Model 2: Adjusted for gender, age, residence, marital status, economic status, education level</w:t>
            </w:r>
            <w:r>
              <w:rPr>
                <w:rFonts w:hint="eastAsia" w:ascii="Times New Roman" w:hAnsi="Times New Roman" w:eastAsia="Cambria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.</w:t>
            </w:r>
          </w:p>
          <w:p w14:paraId="2DD9C1C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102"/>
              <w:jc w:val="both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Model 3: Further adjusted for smoking, drinking, exercise, living arrangements, BMI, hypertension, </w:t>
            </w:r>
            <w:r>
              <w:rPr>
                <w:rFonts w:hint="eastAsia" w:ascii="Times New Roman" w:hAnsi="Times New Roman" w:eastAsia="Cambria" w:cs="Times New Roman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>diabete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u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u w:val="none"/>
                <w:lang w:val="en-US" w:eastAsia="zh-CN"/>
              </w:rPr>
              <w:t xml:space="preserve">heart disease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dyslipidemia.</w:t>
            </w:r>
          </w:p>
        </w:tc>
      </w:tr>
    </w:tbl>
    <w:p w14:paraId="555DBA7A">
      <w:pPr>
        <w:rPr>
          <w:rFonts w:hint="default" w:ascii="宋体" w:hAnsi="宋体" w:eastAsia="宋体" w:cs="宋体"/>
          <w:sz w:val="22"/>
          <w:szCs w:val="22"/>
        </w:rPr>
      </w:pPr>
    </w:p>
    <w:p w14:paraId="79CF4730">
      <w:pPr>
        <w:spacing w:after="0" w:line="260" w:lineRule="atLeast"/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763645"/>
            <wp:effectExtent l="0" t="0" r="1270" b="8255"/>
            <wp:docPr id="1" name="图片 1" descr="RCS组图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CS组图_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EA0A8">
      <w:pPr>
        <w:spacing w:after="0" w:line="260" w:lineRule="atLeast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Fig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Restricted cubic spline for testing the hypothesis of nonlinear correlation between PDI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hPDI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, and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uPDI and dementia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of external survey data (n = 588)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</w:p>
    <w:p w14:paraId="6383C56A">
      <w:pPr>
        <w:spacing w:after="0" w:line="260" w:lineRule="atLeast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4125DC35">
      <w:pPr>
        <w:spacing w:after="0" w:line="260" w:lineRule="atLeast"/>
        <w:jc w:val="both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Figure.S1 Restricted cubic spline (RCS) analysis for the associations of Plant-based Diet Indices (PDI, hPDI, and uPDI) with dementia in the CLHLS nested case-control study.(A) Overall Plant-based Diet Index (PDI); (B) Healthy Plant-based Diet Index (hPDI); (C) Unhealthy Plant-based Diet Index (uPDI).Curves and shaded areas represent the odds ratio (OR) and 95% confidence interval (CI), respectively. All analyses were fully adjusted according to Model 3.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for overall indicates the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-value for the overall association, and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for nonlinear tests the nonlinear relationship.</w:t>
      </w:r>
    </w:p>
    <w:p w14:paraId="026EEB29">
      <w:pPr>
        <w:spacing w:after="0" w:line="260" w:lineRule="atLeast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310FE751">
      <w:pPr>
        <w:spacing w:line="276" w:lineRule="auto"/>
        <w:jc w:val="center"/>
        <w:rPr>
          <w:rFonts w:hint="default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szCs w:val="28"/>
        </w:rPr>
        <w:t>References</w:t>
      </w:r>
    </w:p>
    <w:p w14:paraId="7FDF2708">
      <w:pPr>
        <w:pStyle w:val="15"/>
        <w:bidi w:val="0"/>
        <w:jc w:val="both"/>
        <w:rPr>
          <w:rFonts w:hint="default" w:ascii="Times New Roman" w:hAnsi="Times New Roman" w:eastAsia="宋体" w:cs="Times New Roman"/>
          <w:sz w:val="21"/>
          <w:szCs w:val="24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fldChar w:fldCharType="begin"/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instrText xml:space="preserve"> ADDIN ZOTERO_BIBL {"uncited":[],"omitted":[],"custom":[]} CSL_BIBLIOGRAPHY </w:instrText>
      </w:r>
      <w:r>
        <w:rPr>
          <w:rFonts w:hint="default" w:ascii="Times New Roman" w:hAnsi="Times New Roman" w:eastAsia="宋体" w:cs="Times New Roman"/>
          <w:sz w:val="21"/>
          <w:szCs w:val="21"/>
        </w:rPr>
        <w:fldChar w:fldCharType="separate"/>
      </w:r>
      <w:r>
        <w:rPr>
          <w:rFonts w:hint="default" w:ascii="Times New Roman" w:hAnsi="Times New Roman" w:eastAsia="宋体" w:cs="Times New Roman"/>
          <w:sz w:val="21"/>
          <w:szCs w:val="24"/>
        </w:rPr>
        <w:t>1.</w:t>
      </w:r>
      <w:r>
        <w:rPr>
          <w:rFonts w:hint="default" w:ascii="Times New Roman" w:hAnsi="Times New Roman" w:eastAsia="宋体" w:cs="Times New Roman"/>
          <w:sz w:val="21"/>
          <w:szCs w:val="24"/>
        </w:rPr>
        <w:tab/>
      </w:r>
      <w:r>
        <w:rPr>
          <w:rFonts w:hint="default" w:ascii="Times New Roman" w:hAnsi="Times New Roman" w:eastAsia="宋体" w:cs="Times New Roman"/>
          <w:sz w:val="21"/>
          <w:szCs w:val="24"/>
        </w:rPr>
        <w:t xml:space="preserve">Associations of body mass index, waist circumference and waist-to-height ratio with cognitive impairment among </w:t>
      </w:r>
      <w:r>
        <w:rPr>
          <w:rFonts w:hint="eastAsia" w:ascii="Times New Roman" w:hAnsi="Times New Roman" w:eastAsia="宋体" w:cs="Times New Roman"/>
          <w:sz w:val="21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1"/>
          <w:szCs w:val="24"/>
        </w:rPr>
        <w:t xml:space="preserve">hinese older adults: based on the CLHLS. J Affect Disord. 2021 Dec 1;295:463–70. </w:t>
      </w:r>
    </w:p>
    <w:p w14:paraId="1A957292">
      <w:pPr>
        <w:rPr>
          <w:rFonts w:hint="default" w:ascii="宋体" w:hAnsi="宋体" w:eastAsia="宋体" w:cs="宋体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fldChar w:fldCharType="end"/>
      </w:r>
    </w:p>
    <w:sectPr>
      <w:headerReference r:id="rId4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script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4389C4">
    <w:pPr>
      <w:pStyle w:val="5"/>
    </w:pPr>
    <w:r>
      <w:rPr>
        <w:rFonts w:hint="eastAsia"/>
        <w:lang w:val="en-GB" w:eastAsia="zh-CN"/>
      </w:rPr>
      <w:drawing>
        <wp:inline distT="0" distB="0" distL="0" distR="0">
          <wp:extent cx="1382395" cy="496570"/>
          <wp:effectExtent l="0" t="0" r="635" b="635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BA0C45"/>
    <w:rsid w:val="0BBE1BA0"/>
    <w:rsid w:val="0EE505E5"/>
    <w:rsid w:val="143556B4"/>
    <w:rsid w:val="17015957"/>
    <w:rsid w:val="1F360D4B"/>
    <w:rsid w:val="2BB57560"/>
    <w:rsid w:val="331D275D"/>
    <w:rsid w:val="36870559"/>
    <w:rsid w:val="37170620"/>
    <w:rsid w:val="37AA57C7"/>
    <w:rsid w:val="39776B39"/>
    <w:rsid w:val="44406ED7"/>
    <w:rsid w:val="47321912"/>
    <w:rsid w:val="4CEA67EB"/>
    <w:rsid w:val="53527549"/>
    <w:rsid w:val="54CF59FA"/>
    <w:rsid w:val="5C34408B"/>
    <w:rsid w:val="6F926FA7"/>
    <w:rsid w:val="71532F14"/>
    <w:rsid w:val="783D0291"/>
    <w:rsid w:val="7A2249DA"/>
    <w:rsid w:val="7C5A5786"/>
    <w:rsid w:val="7EE84C58"/>
    <w:rsid w:val="7FAE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="Cambria" w:hAnsi="Cambria" w:eastAsia="Cambria" w:cs="宋体"/>
      <w:sz w:val="24"/>
      <w:szCs w:val="24"/>
      <w:lang w:val="en-US" w:eastAsia="en-US" w:bidi="ar-SA"/>
    </w:rPr>
  </w:style>
  <w:style w:type="character" w:default="1" w:styleId="10">
    <w:name w:val="Default Paragraph Font"/>
    <w:qFormat/>
    <w:uiPriority w:val="0"/>
  </w:style>
  <w:style w:type="table" w:default="1" w:styleId="8">
    <w:name w:val="Normal Table"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Body Text"/>
    <w:basedOn w:val="1"/>
    <w:qFormat/>
    <w:uiPriority w:val="0"/>
    <w:pPr>
      <w:spacing w:before="180" w:after="180"/>
    </w:pPr>
  </w:style>
  <w:style w:type="paragraph" w:styleId="4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Normal (Web)"/>
    <w:basedOn w:val="1"/>
    <w:qFormat/>
    <w:uiPriority w:val="0"/>
    <w:rPr>
      <w:sz w:val="24"/>
    </w:rPr>
  </w:style>
  <w:style w:type="paragraph" w:styleId="7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</w:rPr>
  </w:style>
  <w:style w:type="paragraph" w:customStyle="1" w:styleId="12">
    <w:name w:val="Table Text"/>
    <w:basedOn w:val="1"/>
    <w:qFormat/>
    <w:uiPriority w:val="0"/>
    <w:rPr>
      <w:rFonts w:ascii="宋体" w:hAnsi="宋体" w:eastAsia="宋体" w:cs="宋体"/>
      <w:sz w:val="14"/>
      <w:szCs w:val="14"/>
      <w:lang w:eastAsia="en-US"/>
    </w:rPr>
  </w:style>
  <w:style w:type="table" w:customStyle="1" w:styleId="13">
    <w:name w:val="Table Normal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4">
    <w:name w:val="font11"/>
    <w:basedOn w:val="10"/>
    <w:qFormat/>
    <w:uiPriority w:val="0"/>
    <w:rPr>
      <w:rFonts w:hint="default" w:ascii="Times New Roman" w:hAnsi="Times New Roman" w:cs="Times New Roman"/>
      <w:color w:val="000000"/>
      <w:sz w:val="36"/>
      <w:szCs w:val="36"/>
      <w:u w:val="none"/>
    </w:rPr>
  </w:style>
  <w:style w:type="paragraph" w:customStyle="1" w:styleId="15">
    <w:name w:val="Bibliography"/>
    <w:basedOn w:val="1"/>
    <w:qFormat/>
    <w:uiPriority w:val="0"/>
    <w:pPr>
      <w:tabs>
        <w:tab w:val="left" w:pos="264"/>
      </w:tabs>
      <w:spacing w:after="240"/>
      <w:ind w:left="264" w:hanging="264"/>
    </w:pPr>
  </w:style>
  <w:style w:type="paragraph" w:customStyle="1" w:styleId="16">
    <w:name w:val="Supplementary Material"/>
    <w:basedOn w:val="7"/>
    <w:next w:val="7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theme" Target="theme/theme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Props1.xml><?xml version="1.0" encoding="utf-8"?>
<ds:datastoreItem xmlns:ds="http://schemas.openxmlformats.org/officeDocument/2006/customXml" ds:itemID="{3e447dfa-67d1-4ed2-b76f-64620544cba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413</Words>
  <Characters>1487</Characters>
  <Paragraphs>1554</Paragraphs>
  <TotalTime>13</TotalTime>
  <ScaleCrop>false</ScaleCrop>
  <LinksUpToDate>false</LinksUpToDate>
  <CharactersWithSpaces>160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7T06:08:00Z</dcterms:created>
  <dc:creator>bachelor</dc:creator>
  <cp:lastModifiedBy>bachelor</cp:lastModifiedBy>
  <dcterms:modified xsi:type="dcterms:W3CDTF">2025-11-21T11:4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A1834CA422540B98F3B37FE5BE7388C_13</vt:lpwstr>
  </property>
  <property fmtid="{D5CDD505-2E9C-101B-9397-08002B2CF9AE}" pid="4" name="KSOTemplateDocerSaveRecord">
    <vt:lpwstr>eyJoZGlkIjoiMTVmMWFkMmM0Yjc2NzczMjk2ODAxMzA4M2Y2MjY1NzciLCJ1c2VySWQiOiIyOTIzNDYwMTMifQ==</vt:lpwstr>
  </property>
  <property fmtid="{D5CDD505-2E9C-101B-9397-08002B2CF9AE}" pid="5" name="ZOTERO_PREF_1">
    <vt:lpwstr>&lt;data data-version="3" zotero-version="7.0.21"&gt;&lt;session id="kUKJwn5o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6" name="ZOTERO_PREF_2">
    <vt:lpwstr>cJournalAbbreviations" value="true"/&gt;&lt;/prefs&gt;&lt;/data&gt;</vt:lpwstr>
  </property>
</Properties>
</file>